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257B62" w14:textId="20543CBB" w:rsidR="005B16FF" w:rsidRPr="001B08FA" w:rsidRDefault="0041561A" w:rsidP="00215807">
      <w:pPr>
        <w:rPr>
          <w:rFonts w:ascii="Times New Roman" w:eastAsia="宋体" w:hAnsi="Times New Roman" w:cs="Times New Roman"/>
          <w:sz w:val="24"/>
          <w:szCs w:val="24"/>
        </w:rPr>
      </w:pPr>
      <w:r w:rsidRPr="00CC2C97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ry </w:t>
      </w:r>
      <w:r w:rsidR="00CC2C97">
        <w:rPr>
          <w:rFonts w:ascii="Times New Roman" w:eastAsia="宋体" w:hAnsi="Times New Roman" w:cs="Times New Roman"/>
          <w:b/>
          <w:bCs/>
          <w:sz w:val="24"/>
          <w:szCs w:val="24"/>
        </w:rPr>
        <w:t>T</w:t>
      </w:r>
      <w:r w:rsidR="00215807" w:rsidRPr="00CC2C97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able</w:t>
      </w:r>
      <w:r w:rsidR="00215807" w:rsidRPr="00CC2C97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2</w:t>
      </w:r>
      <w:r w:rsidR="00CC2C97" w:rsidRPr="00CC2C97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215807" w:rsidRPr="001B08FA">
        <w:rPr>
          <w:rFonts w:ascii="Times New Roman" w:eastAsia="宋体" w:hAnsi="Times New Roman" w:cs="Times New Roman"/>
          <w:sz w:val="24"/>
          <w:szCs w:val="24"/>
        </w:rPr>
        <w:t>Relationship</w:t>
      </w:r>
      <w:r w:rsidR="00B84186" w:rsidRPr="001B08FA">
        <w:rPr>
          <w:rFonts w:ascii="Times New Roman" w:eastAsia="宋体" w:hAnsi="Times New Roman" w:cs="Times New Roman"/>
          <w:sz w:val="24"/>
          <w:szCs w:val="24"/>
        </w:rPr>
        <w:t>s</w:t>
      </w:r>
      <w:r w:rsidR="00215807" w:rsidRPr="001B08FA">
        <w:rPr>
          <w:rFonts w:ascii="Times New Roman" w:eastAsia="宋体" w:hAnsi="Times New Roman" w:cs="Times New Roman"/>
          <w:sz w:val="24"/>
          <w:szCs w:val="24"/>
        </w:rPr>
        <w:t xml:space="preserve"> between </w:t>
      </w:r>
      <w:r w:rsidR="00B763A3" w:rsidRPr="001B08FA">
        <w:rPr>
          <w:rFonts w:ascii="Times New Roman" w:eastAsia="宋体" w:hAnsi="Times New Roman" w:cs="Times New Roman"/>
          <w:sz w:val="24"/>
          <w:szCs w:val="24"/>
        </w:rPr>
        <w:t xml:space="preserve">diagnosis of </w:t>
      </w:r>
      <w:r w:rsidR="00215807" w:rsidRPr="001B08FA">
        <w:rPr>
          <w:rFonts w:ascii="Times New Roman" w:eastAsia="宋体" w:hAnsi="Times New Roman" w:cs="Times New Roman"/>
          <w:sz w:val="24"/>
          <w:szCs w:val="24"/>
        </w:rPr>
        <w:t>infection/antibiotic</w:t>
      </w:r>
      <w:r w:rsidR="00E35A00" w:rsidRPr="001B08FA">
        <w:rPr>
          <w:rFonts w:ascii="Times New Roman" w:eastAsia="宋体" w:hAnsi="Times New Roman" w:cs="Times New Roman"/>
          <w:sz w:val="24"/>
          <w:szCs w:val="24"/>
        </w:rPr>
        <w:t>s</w:t>
      </w:r>
      <w:r w:rsidR="00215807" w:rsidRPr="001B08FA">
        <w:rPr>
          <w:rFonts w:ascii="Times New Roman" w:eastAsia="宋体" w:hAnsi="Times New Roman" w:cs="Times New Roman"/>
          <w:sz w:val="24"/>
          <w:szCs w:val="24"/>
        </w:rPr>
        <w:t xml:space="preserve"> use and clinical outcomes at different time points after MT</w:t>
      </w:r>
    </w:p>
    <w:tbl>
      <w:tblPr>
        <w:tblW w:w="8506" w:type="dxa"/>
        <w:tblInd w:w="-142" w:type="dxa"/>
        <w:tblLook w:val="04A0" w:firstRow="1" w:lastRow="0" w:firstColumn="1" w:lastColumn="0" w:noHBand="0" w:noVBand="1"/>
      </w:tblPr>
      <w:tblGrid>
        <w:gridCol w:w="4537"/>
        <w:gridCol w:w="1559"/>
        <w:gridCol w:w="1417"/>
        <w:gridCol w:w="993"/>
      </w:tblGrid>
      <w:tr w:rsidR="008C427D" w:rsidRPr="005679F5" w14:paraId="0D5778FB" w14:textId="77777777" w:rsidTr="00B805F1">
        <w:trPr>
          <w:trHeight w:val="408"/>
        </w:trPr>
        <w:tc>
          <w:tcPr>
            <w:tcW w:w="4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CF8B46" w14:textId="77777777" w:rsidR="008C427D" w:rsidRPr="005679F5" w:rsidRDefault="008C427D" w:rsidP="008C42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679F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aramete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71EC6C3" w14:textId="20439FF4" w:rsidR="008C427D" w:rsidRPr="005679F5" w:rsidRDefault="008C427D" w:rsidP="008C42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5679F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RS</w:t>
            </w:r>
            <w:proofErr w:type="spellEnd"/>
            <w:r w:rsidRPr="005679F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0-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2BBE183" w14:textId="7DBF124B" w:rsidR="008C427D" w:rsidRPr="005679F5" w:rsidRDefault="008C427D" w:rsidP="008C42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5679F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RS</w:t>
            </w:r>
            <w:proofErr w:type="spellEnd"/>
            <w:r w:rsidRPr="005679F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3-6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C71AAF" w14:textId="77777777" w:rsidR="008C427D" w:rsidRPr="005679F5" w:rsidRDefault="008C427D" w:rsidP="008C42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679F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5679F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8C427D" w:rsidRPr="008C427D" w14:paraId="115F5790" w14:textId="77777777" w:rsidTr="00A930AC">
        <w:trPr>
          <w:trHeight w:val="360"/>
        </w:trPr>
        <w:tc>
          <w:tcPr>
            <w:tcW w:w="453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C8DAA5" w14:textId="265A2F51" w:rsidR="008C427D" w:rsidRPr="008C427D" w:rsidRDefault="008C427D" w:rsidP="008C42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42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fection/antibiotics use within 24 h after MT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78E541" w14:textId="77777777" w:rsidR="008C427D" w:rsidRPr="008C427D" w:rsidRDefault="008C427D" w:rsidP="008C42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42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(12.0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FA516" w14:textId="77777777" w:rsidR="008C427D" w:rsidRPr="008C427D" w:rsidRDefault="008C427D" w:rsidP="008C42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42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(23.4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D18DB" w14:textId="77777777" w:rsidR="008C427D" w:rsidRPr="008C427D" w:rsidRDefault="008C427D" w:rsidP="008C42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42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</w:t>
            </w:r>
          </w:p>
        </w:tc>
      </w:tr>
      <w:tr w:rsidR="008C427D" w:rsidRPr="008C427D" w14:paraId="45E656F5" w14:textId="77777777" w:rsidTr="00A930AC">
        <w:trPr>
          <w:trHeight w:val="348"/>
        </w:trPr>
        <w:tc>
          <w:tcPr>
            <w:tcW w:w="4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AEE62A" w14:textId="5164E2B6" w:rsidR="008C427D" w:rsidRPr="008C427D" w:rsidRDefault="008C427D" w:rsidP="008C42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42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fection/antibiotics use over 24 h after M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C08B3B" w14:textId="77777777" w:rsidR="008C427D" w:rsidRPr="008C427D" w:rsidRDefault="008C427D" w:rsidP="008C42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42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(32.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AA5C8E" w14:textId="77777777" w:rsidR="008C427D" w:rsidRPr="008C427D" w:rsidRDefault="008C427D" w:rsidP="008C42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42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(44.6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AD92D2" w14:textId="77777777" w:rsidR="008C427D" w:rsidRPr="008C427D" w:rsidRDefault="008C427D" w:rsidP="008C42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42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6</w:t>
            </w:r>
          </w:p>
        </w:tc>
      </w:tr>
    </w:tbl>
    <w:p w14:paraId="154BF89D" w14:textId="77777777" w:rsidR="00B805F1" w:rsidRDefault="00B805F1" w:rsidP="00B805F1">
      <w:pPr>
        <w:rPr>
          <w:rFonts w:ascii="Times New Roman" w:eastAsia="微软雅黑" w:hAnsi="Times New Roman" w:cs="Times New Roman"/>
        </w:rPr>
      </w:pPr>
      <w:r w:rsidRPr="00BE2C8D">
        <w:rPr>
          <w:rFonts w:ascii="Times New Roman" w:eastAsia="微软雅黑" w:hAnsi="Times New Roman" w:cs="Times New Roman"/>
        </w:rPr>
        <w:t>Values were measured the peak body temperature within 24 hours following MT.</w:t>
      </w:r>
    </w:p>
    <w:p w14:paraId="1E8D61A6" w14:textId="2BDFB6D7" w:rsidR="00B805F1" w:rsidRPr="00BE2C8D" w:rsidRDefault="00B805F1" w:rsidP="00B805F1">
      <w:pPr>
        <w:rPr>
          <w:rFonts w:ascii="Times New Roman" w:eastAsia="微软雅黑" w:hAnsi="Times New Roman" w:cs="Times New Roman"/>
        </w:rPr>
      </w:pPr>
      <w:r>
        <w:rPr>
          <w:rFonts w:ascii="Times New Roman" w:eastAsia="宋体" w:hAnsi="Times New Roman" w:cs="Times New Roman"/>
          <w:kern w:val="0"/>
          <w:szCs w:val="21"/>
        </w:rPr>
        <w:t xml:space="preserve">Abbreviations: </w:t>
      </w:r>
      <w:r w:rsidRPr="00514A2A">
        <w:rPr>
          <w:rFonts w:ascii="Times New Roman" w:eastAsia="宋体" w:hAnsi="Times New Roman" w:cs="Times New Roman"/>
          <w:kern w:val="0"/>
          <w:szCs w:val="21"/>
        </w:rPr>
        <w:t>MT, mechanical thrombectomy</w:t>
      </w:r>
      <w:r>
        <w:rPr>
          <w:rFonts w:ascii="Times New Roman" w:eastAsia="宋体" w:hAnsi="Times New Roman" w:cs="Times New Roman"/>
          <w:kern w:val="0"/>
          <w:szCs w:val="21"/>
        </w:rPr>
        <w:t>.</w:t>
      </w:r>
    </w:p>
    <w:p w14:paraId="2958E48A" w14:textId="77777777" w:rsidR="008C427D" w:rsidRPr="00B805F1" w:rsidRDefault="008C427D" w:rsidP="00215807">
      <w:pPr>
        <w:rPr>
          <w:rFonts w:ascii="Times New Roman" w:eastAsia="宋体" w:hAnsi="Times New Roman" w:cs="Times New Roman"/>
          <w:sz w:val="24"/>
          <w:szCs w:val="24"/>
        </w:rPr>
      </w:pPr>
    </w:p>
    <w:p w14:paraId="3D4DA59D" w14:textId="77777777" w:rsidR="00215807" w:rsidRPr="00163FE3" w:rsidRDefault="00215807" w:rsidP="00215807"/>
    <w:p w14:paraId="5D8C011F" w14:textId="77777777" w:rsidR="00824189" w:rsidRPr="00F1796B" w:rsidRDefault="00824189"/>
    <w:sectPr w:rsidR="00824189" w:rsidRPr="00F179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57DDA3" w14:textId="77777777" w:rsidR="00D861DB" w:rsidRDefault="00D861DB" w:rsidP="00215807">
      <w:r>
        <w:separator/>
      </w:r>
    </w:p>
  </w:endnote>
  <w:endnote w:type="continuationSeparator" w:id="0">
    <w:p w14:paraId="21C2FA63" w14:textId="77777777" w:rsidR="00D861DB" w:rsidRDefault="00D861DB" w:rsidP="002158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9CCEC1" w14:textId="77777777" w:rsidR="00D861DB" w:rsidRDefault="00D861DB" w:rsidP="00215807">
      <w:r>
        <w:separator/>
      </w:r>
    </w:p>
  </w:footnote>
  <w:footnote w:type="continuationSeparator" w:id="0">
    <w:p w14:paraId="2545B786" w14:textId="77777777" w:rsidR="00D861DB" w:rsidRDefault="00D861DB" w:rsidP="002158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1AFD"/>
    <w:rsid w:val="00007B19"/>
    <w:rsid w:val="00072FB6"/>
    <w:rsid w:val="00103F56"/>
    <w:rsid w:val="00117B50"/>
    <w:rsid w:val="00131AFD"/>
    <w:rsid w:val="001B08FA"/>
    <w:rsid w:val="00215807"/>
    <w:rsid w:val="0026574A"/>
    <w:rsid w:val="002B716B"/>
    <w:rsid w:val="00344B8C"/>
    <w:rsid w:val="003B6342"/>
    <w:rsid w:val="003C5748"/>
    <w:rsid w:val="0041561A"/>
    <w:rsid w:val="00531265"/>
    <w:rsid w:val="00537E6D"/>
    <w:rsid w:val="005679F5"/>
    <w:rsid w:val="005B16FF"/>
    <w:rsid w:val="00655AAD"/>
    <w:rsid w:val="007336CC"/>
    <w:rsid w:val="00751DBB"/>
    <w:rsid w:val="007D400A"/>
    <w:rsid w:val="00805BF7"/>
    <w:rsid w:val="00824189"/>
    <w:rsid w:val="008C427D"/>
    <w:rsid w:val="009F59F2"/>
    <w:rsid w:val="00A930AC"/>
    <w:rsid w:val="00B120B3"/>
    <w:rsid w:val="00B24248"/>
    <w:rsid w:val="00B763A3"/>
    <w:rsid w:val="00B805F1"/>
    <w:rsid w:val="00B84186"/>
    <w:rsid w:val="00CC2C97"/>
    <w:rsid w:val="00D861DB"/>
    <w:rsid w:val="00E35A00"/>
    <w:rsid w:val="00F1796B"/>
    <w:rsid w:val="00F73E28"/>
    <w:rsid w:val="00F8218D"/>
    <w:rsid w:val="00FB1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F5DC00"/>
  <w15:chartTrackingRefBased/>
  <w15:docId w15:val="{E1D7C8D6-A597-4AE5-B87C-0DCCEAC93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580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58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1580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158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1580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015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65</Words>
  <Characters>376</Characters>
  <Application>Microsoft Office Word</Application>
  <DocSecurity>0</DocSecurity>
  <Lines>3</Lines>
  <Paragraphs>1</Paragraphs>
  <ScaleCrop>false</ScaleCrop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ivy</dc:creator>
  <cp:keywords/>
  <dc:description/>
  <cp:lastModifiedBy>chen ivy</cp:lastModifiedBy>
  <cp:revision>31</cp:revision>
  <dcterms:created xsi:type="dcterms:W3CDTF">2021-04-06T08:12:00Z</dcterms:created>
  <dcterms:modified xsi:type="dcterms:W3CDTF">2021-09-13T14:30:00Z</dcterms:modified>
</cp:coreProperties>
</file>